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66F5F" w14:textId="3ACA5B71" w:rsidR="00AD378D" w:rsidRPr="006A1ED5" w:rsidRDefault="00AD378D" w:rsidP="00AD378D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Supplementa</w:t>
      </w:r>
      <w:r w:rsidR="00336B9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ry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725E6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material </w:t>
      </w:r>
      <w:r w:rsidR="00336B9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S</w:t>
      </w:r>
      <w:r w:rsidR="00725E6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2</w:t>
      </w:r>
      <w:r w:rsidRPr="006A1ED5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6A1ED5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Demographics of 40 oligo-recurrent prostate cancer patients</w:t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1483"/>
        <w:gridCol w:w="1436"/>
        <w:gridCol w:w="1436"/>
        <w:gridCol w:w="1603"/>
        <w:gridCol w:w="1505"/>
        <w:gridCol w:w="1577"/>
      </w:tblGrid>
      <w:tr w:rsidR="00AD378D" w:rsidRPr="006A1ED5" w14:paraId="04779328" w14:textId="77777777" w:rsidTr="00E32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7D7B71D0" w14:textId="77777777" w:rsidR="00AD378D" w:rsidRPr="006A1ED5" w:rsidRDefault="00AD378D" w:rsidP="00E32F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36" w:type="dxa"/>
            <w:shd w:val="clear" w:color="auto" w:fill="auto"/>
          </w:tcPr>
          <w:p w14:paraId="03CA44C2" w14:textId="77777777" w:rsidR="00AD378D" w:rsidRPr="006A1ED5" w:rsidRDefault="00AD378D" w:rsidP="00E3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01BC7443" w14:textId="77777777" w:rsidR="00AD378D" w:rsidRPr="006A1ED5" w:rsidRDefault="00AD378D" w:rsidP="00E3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03" w:type="dxa"/>
            <w:shd w:val="clear" w:color="auto" w:fill="auto"/>
          </w:tcPr>
          <w:p w14:paraId="35C4E124" w14:textId="77777777" w:rsidR="00AD378D" w:rsidRPr="006A1ED5" w:rsidRDefault="00AD378D" w:rsidP="00E3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Thermoplastic Cushion</w:t>
            </w: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</w:p>
        </w:tc>
        <w:tc>
          <w:tcPr>
            <w:tcW w:w="1505" w:type="dxa"/>
            <w:shd w:val="clear" w:color="auto" w:fill="auto"/>
          </w:tcPr>
          <w:p w14:paraId="5CFE01C3" w14:textId="52EC87C1" w:rsidR="00AD378D" w:rsidRPr="006A1ED5" w:rsidRDefault="00AD378D" w:rsidP="00E3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Foam C</w:t>
            </w:r>
            <w:r w:rsidR="000D444F">
              <w:rPr>
                <w:rFonts w:ascii="Arial" w:hAnsi="Arial" w:cs="Arial"/>
                <w:sz w:val="20"/>
                <w:szCs w:val="20"/>
                <w:lang w:val="en-GB"/>
              </w:rPr>
              <w:t>ushion</w:t>
            </w:r>
          </w:p>
        </w:tc>
        <w:tc>
          <w:tcPr>
            <w:tcW w:w="1577" w:type="dxa"/>
            <w:shd w:val="clear" w:color="auto" w:fill="auto"/>
          </w:tcPr>
          <w:p w14:paraId="179684F6" w14:textId="4392B513" w:rsidR="00AD378D" w:rsidRPr="006A1ED5" w:rsidRDefault="00AD378D" w:rsidP="00E3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P-value*</w:t>
            </w: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</w:p>
        </w:tc>
      </w:tr>
      <w:tr w:rsidR="00AD378D" w:rsidRPr="006A1ED5" w14:paraId="1E6EBF71" w14:textId="77777777" w:rsidTr="00E32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7A552B70" w14:textId="77777777" w:rsidR="00AD378D" w:rsidRPr="006A1ED5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 xml:space="preserve">Age 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36" w:type="dxa"/>
            <w:shd w:val="clear" w:color="auto" w:fill="auto"/>
          </w:tcPr>
          <w:p w14:paraId="30705396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60436A8C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70.3 (± 5.7)</w:t>
            </w:r>
          </w:p>
        </w:tc>
        <w:tc>
          <w:tcPr>
            <w:tcW w:w="1603" w:type="dxa"/>
            <w:shd w:val="clear" w:color="auto" w:fill="auto"/>
          </w:tcPr>
          <w:p w14:paraId="155B5A86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71.0 (± 3.9)</w:t>
            </w:r>
          </w:p>
        </w:tc>
        <w:tc>
          <w:tcPr>
            <w:tcW w:w="1505" w:type="dxa"/>
            <w:shd w:val="clear" w:color="auto" w:fill="auto"/>
          </w:tcPr>
          <w:p w14:paraId="6CAC7C1A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70.1 (± 6.2)</w:t>
            </w:r>
          </w:p>
        </w:tc>
        <w:tc>
          <w:tcPr>
            <w:tcW w:w="1577" w:type="dxa"/>
            <w:shd w:val="clear" w:color="auto" w:fill="auto"/>
          </w:tcPr>
          <w:p w14:paraId="3021DED8" w14:textId="6D403860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</w:t>
            </w:r>
            <w:r w:rsidR="00CD174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AD378D" w:rsidRPr="006A1ED5" w14:paraId="10E87E92" w14:textId="77777777" w:rsidTr="00E32F4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19B303A8" w14:textId="77777777" w:rsidR="00AD378D" w:rsidRPr="006A1ED5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Lengt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cm)</w:t>
            </w:r>
          </w:p>
        </w:tc>
        <w:tc>
          <w:tcPr>
            <w:tcW w:w="1436" w:type="dxa"/>
            <w:shd w:val="clear" w:color="auto" w:fill="auto"/>
          </w:tcPr>
          <w:p w14:paraId="03A000F4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2C51379B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179.3 (± 6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</w:tcPr>
          <w:p w14:paraId="42CEFA2B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179.4 (± 8.1)</w:t>
            </w:r>
          </w:p>
        </w:tc>
        <w:tc>
          <w:tcPr>
            <w:tcW w:w="1505" w:type="dxa"/>
            <w:shd w:val="clear" w:color="auto" w:fill="auto"/>
          </w:tcPr>
          <w:p w14:paraId="19601AB1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79.2 </w:t>
            </w: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(± 6.0)</w:t>
            </w:r>
          </w:p>
        </w:tc>
        <w:tc>
          <w:tcPr>
            <w:tcW w:w="1577" w:type="dxa"/>
            <w:shd w:val="clear" w:color="auto" w:fill="auto"/>
          </w:tcPr>
          <w:p w14:paraId="16ECAE54" w14:textId="7A25E64A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</w:t>
            </w:r>
            <w:r w:rsidR="00CD174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AD378D" w:rsidRPr="006A1ED5" w14:paraId="175839B5" w14:textId="77777777" w:rsidTr="00E32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424C6767" w14:textId="77777777" w:rsidR="00AD378D" w:rsidRPr="006A1ED5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Weigh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kg)</w:t>
            </w:r>
          </w:p>
        </w:tc>
        <w:tc>
          <w:tcPr>
            <w:tcW w:w="1436" w:type="dxa"/>
            <w:shd w:val="clear" w:color="auto" w:fill="auto"/>
          </w:tcPr>
          <w:p w14:paraId="0827B562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766637B5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89.3 (± 14.0)</w:t>
            </w:r>
          </w:p>
        </w:tc>
        <w:tc>
          <w:tcPr>
            <w:tcW w:w="1603" w:type="dxa"/>
            <w:shd w:val="clear" w:color="auto" w:fill="auto"/>
          </w:tcPr>
          <w:p w14:paraId="4A74030E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92.7 (± 17.1)</w:t>
            </w:r>
          </w:p>
        </w:tc>
        <w:tc>
          <w:tcPr>
            <w:tcW w:w="1505" w:type="dxa"/>
            <w:shd w:val="clear" w:color="auto" w:fill="auto"/>
          </w:tcPr>
          <w:p w14:paraId="5FA603EE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88.1 (± 12.9)</w:t>
            </w:r>
          </w:p>
        </w:tc>
        <w:tc>
          <w:tcPr>
            <w:tcW w:w="1577" w:type="dxa"/>
            <w:shd w:val="clear" w:color="auto" w:fill="auto"/>
          </w:tcPr>
          <w:p w14:paraId="7EF1A51D" w14:textId="02993104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CD174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D378D" w:rsidRPr="006A1ED5" w14:paraId="626C9F77" w14:textId="77777777" w:rsidTr="00E32F4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2EAA8516" w14:textId="77777777" w:rsidR="00AD378D" w:rsidRPr="005626C9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(kg/m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5626C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436" w:type="dxa"/>
            <w:shd w:val="clear" w:color="auto" w:fill="auto"/>
          </w:tcPr>
          <w:p w14:paraId="5EC05689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13C4B2CB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 xml:space="preserve">27.9 (± 4.2) </w:t>
            </w:r>
          </w:p>
        </w:tc>
        <w:tc>
          <w:tcPr>
            <w:tcW w:w="1603" w:type="dxa"/>
            <w:shd w:val="clear" w:color="auto" w:fill="auto"/>
          </w:tcPr>
          <w:p w14:paraId="7C0BD43C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28.6 (± 4.3)</w:t>
            </w:r>
          </w:p>
        </w:tc>
        <w:tc>
          <w:tcPr>
            <w:tcW w:w="1505" w:type="dxa"/>
            <w:shd w:val="clear" w:color="auto" w:fill="auto"/>
          </w:tcPr>
          <w:p w14:paraId="6CD9EE5E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27.6 (± 4.2)</w:t>
            </w:r>
          </w:p>
        </w:tc>
        <w:tc>
          <w:tcPr>
            <w:tcW w:w="1577" w:type="dxa"/>
            <w:shd w:val="clear" w:color="auto" w:fill="auto"/>
          </w:tcPr>
          <w:p w14:paraId="7F9A6DA0" w14:textId="49FA20BF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AD378D" w:rsidRPr="006A1ED5" w14:paraId="63DC30C6" w14:textId="77777777" w:rsidTr="00E32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7C2E7A4F" w14:textId="77777777" w:rsidR="00AD378D" w:rsidRPr="006A1ED5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Fractionation</w:t>
            </w:r>
          </w:p>
        </w:tc>
        <w:tc>
          <w:tcPr>
            <w:tcW w:w="1436" w:type="dxa"/>
            <w:shd w:val="clear" w:color="auto" w:fill="auto"/>
          </w:tcPr>
          <w:p w14:paraId="1E171FFD" w14:textId="77777777" w:rsidR="00AD378D" w:rsidRPr="0064163A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4163A">
              <w:rPr>
                <w:rFonts w:ascii="Arial" w:hAnsi="Arial" w:cs="Arial"/>
                <w:b/>
                <w:sz w:val="20"/>
                <w:szCs w:val="20"/>
                <w:lang w:val="en-GB"/>
              </w:rPr>
              <w:t>3 x 10 Gy</w:t>
            </w:r>
          </w:p>
        </w:tc>
        <w:tc>
          <w:tcPr>
            <w:tcW w:w="1436" w:type="dxa"/>
            <w:shd w:val="clear" w:color="auto" w:fill="auto"/>
          </w:tcPr>
          <w:p w14:paraId="7832E6FA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1603" w:type="dxa"/>
            <w:shd w:val="clear" w:color="auto" w:fill="auto"/>
          </w:tcPr>
          <w:p w14:paraId="53D3FC41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1 (10%)</w:t>
            </w:r>
          </w:p>
        </w:tc>
        <w:tc>
          <w:tcPr>
            <w:tcW w:w="1505" w:type="dxa"/>
            <w:shd w:val="clear" w:color="auto" w:fill="auto"/>
          </w:tcPr>
          <w:p w14:paraId="06813823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577" w:type="dxa"/>
            <w:shd w:val="clear" w:color="auto" w:fill="auto"/>
          </w:tcPr>
          <w:p w14:paraId="2653471F" w14:textId="77777777" w:rsidR="00AD378D" w:rsidRPr="006A1ED5" w:rsidRDefault="00AD378D" w:rsidP="00E3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D378D" w:rsidRPr="006A1ED5" w14:paraId="222DF79B" w14:textId="77777777" w:rsidTr="00E32F4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auto"/>
          </w:tcPr>
          <w:p w14:paraId="114804D5" w14:textId="77777777" w:rsidR="00AD378D" w:rsidRPr="006A1ED5" w:rsidRDefault="00AD378D" w:rsidP="00E32F4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shd w:val="clear" w:color="auto" w:fill="auto"/>
          </w:tcPr>
          <w:p w14:paraId="12EE1E3F" w14:textId="77777777" w:rsidR="00AD378D" w:rsidRPr="0064163A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4163A">
              <w:rPr>
                <w:rFonts w:ascii="Arial" w:hAnsi="Arial" w:cs="Arial"/>
                <w:b/>
                <w:sz w:val="20"/>
                <w:szCs w:val="20"/>
                <w:lang w:val="en-GB"/>
              </w:rPr>
              <w:t>5 x 7 Gy</w:t>
            </w:r>
          </w:p>
        </w:tc>
        <w:tc>
          <w:tcPr>
            <w:tcW w:w="1436" w:type="dxa"/>
            <w:shd w:val="clear" w:color="auto" w:fill="auto"/>
          </w:tcPr>
          <w:p w14:paraId="540B1992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 xml:space="preserve">38 (95%) </w:t>
            </w:r>
          </w:p>
        </w:tc>
        <w:tc>
          <w:tcPr>
            <w:tcW w:w="1603" w:type="dxa"/>
            <w:shd w:val="clear" w:color="auto" w:fill="auto"/>
          </w:tcPr>
          <w:p w14:paraId="48E0E934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9 (90%)</w:t>
            </w:r>
          </w:p>
        </w:tc>
        <w:tc>
          <w:tcPr>
            <w:tcW w:w="1505" w:type="dxa"/>
            <w:shd w:val="clear" w:color="auto" w:fill="auto"/>
          </w:tcPr>
          <w:p w14:paraId="775F50B2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1ED5">
              <w:rPr>
                <w:rFonts w:ascii="Arial" w:hAnsi="Arial" w:cs="Arial"/>
                <w:sz w:val="20"/>
                <w:szCs w:val="20"/>
                <w:lang w:val="en-GB"/>
              </w:rPr>
              <w:t>29 (97%)</w:t>
            </w:r>
          </w:p>
        </w:tc>
        <w:tc>
          <w:tcPr>
            <w:tcW w:w="1577" w:type="dxa"/>
            <w:shd w:val="clear" w:color="auto" w:fill="auto"/>
          </w:tcPr>
          <w:p w14:paraId="1EA7B095" w14:textId="77777777" w:rsidR="00AD378D" w:rsidRPr="006A1ED5" w:rsidRDefault="00AD378D" w:rsidP="00E3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F6A8A51" w14:textId="5880C6FB" w:rsidR="00213963" w:rsidRDefault="00AD378D">
      <w:r w:rsidRPr="001B44A0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* T-test (unpaired)</w:t>
      </w:r>
    </w:p>
    <w:sectPr w:rsidR="002139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21F7" w14:textId="77777777" w:rsidR="00AD378D" w:rsidRDefault="00AD378D" w:rsidP="00AD378D">
      <w:pPr>
        <w:spacing w:after="0" w:line="240" w:lineRule="auto"/>
      </w:pPr>
      <w:r>
        <w:separator/>
      </w:r>
    </w:p>
  </w:endnote>
  <w:endnote w:type="continuationSeparator" w:id="0">
    <w:p w14:paraId="3E1E2F33" w14:textId="77777777" w:rsidR="00AD378D" w:rsidRDefault="00AD378D" w:rsidP="00AD3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8563F" w14:textId="77777777" w:rsidR="00AD378D" w:rsidRDefault="00AD378D" w:rsidP="00AD378D">
      <w:pPr>
        <w:spacing w:after="0" w:line="240" w:lineRule="auto"/>
      </w:pPr>
      <w:r>
        <w:separator/>
      </w:r>
    </w:p>
  </w:footnote>
  <w:footnote w:type="continuationSeparator" w:id="0">
    <w:p w14:paraId="7FEE1872" w14:textId="77777777" w:rsidR="00AD378D" w:rsidRDefault="00AD378D" w:rsidP="00AD3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8D"/>
    <w:rsid w:val="000A27A4"/>
    <w:rsid w:val="000D444F"/>
    <w:rsid w:val="00213963"/>
    <w:rsid w:val="00336B94"/>
    <w:rsid w:val="00725E64"/>
    <w:rsid w:val="00AD378D"/>
    <w:rsid w:val="00CD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CDF387"/>
  <w15:chartTrackingRefBased/>
  <w15:docId w15:val="{6A4BC8BA-4635-4B37-8AA1-1829DA1E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37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">
    <w:name w:val="List Table 6 Colorful"/>
    <w:basedOn w:val="Standaardtabel"/>
    <w:uiPriority w:val="51"/>
    <w:rsid w:val="00AD37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19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5</cp:revision>
  <dcterms:created xsi:type="dcterms:W3CDTF">2023-06-02T14:52:00Z</dcterms:created>
  <dcterms:modified xsi:type="dcterms:W3CDTF">2023-06-08T09:05:00Z</dcterms:modified>
</cp:coreProperties>
</file>